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14F43" w14:textId="5D6F9DEE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ab/>
        <w:t xml:space="preserve">  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....|....| ....|....| ....|....| ....|....| ....|....| ....|....| </w:t>
      </w:r>
    </w:p>
    <w:p w14:paraId="75CA89EA" w14:textId="152AB871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10 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20  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30 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40 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50  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60                </w:t>
      </w:r>
    </w:p>
    <w:p w14:paraId="7619C845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BI_25820_EbSWP2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METVTNNNIS KSKILSQKIN TRILKNLLSK KFKKIEYKNT DLNPGYKELE DEYKLVKHDI </w:t>
      </w:r>
    </w:p>
    <w:p w14:paraId="5624FF6B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HP00_350_EhSWP2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..AP--KK.. TT..RETLK. .---QKKIAQ ...T.D.V.. .....FL... E.F.NIRNTA </w:t>
      </w:r>
    </w:p>
    <w:p w14:paraId="64678B8D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BI_25395_EbSWP1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MYQE .---.RYIER .L.....IY. K.PD..EDI. IR.RK.RDE. </w:t>
      </w:r>
    </w:p>
    <w:p w14:paraId="73619EB3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HP00_686_EhSWP1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MLED A---.RYVER .I.....IH. K.PE..E.KQ NR.RKMRDEL </w:t>
      </w:r>
    </w:p>
    <w:p w14:paraId="03122A3F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BI_25393_EbSWP3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--MF N.TL.AQAYG FIKYDDMSVS NNG.ETVFNV </w:t>
      </w:r>
    </w:p>
    <w:p w14:paraId="6AEB780B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HP00_695_EhSWP3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---------- ---------- ------M.FV NYFMHAQTR- --TTHEASAT PQEQKTIFT. </w:t>
      </w:r>
    </w:p>
    <w:p w14:paraId="666930F0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14:paraId="6C874A2A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14:paraId="1D352B71" w14:textId="61E7E030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....|....| ....|....| ....|....| ....|....| ....|....| ....|....| </w:t>
      </w:r>
    </w:p>
    <w:p w14:paraId="1BD03D09" w14:textId="3B8D64EB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70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80  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90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100 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110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120             </w:t>
      </w:r>
    </w:p>
    <w:p w14:paraId="1EC2317A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BI_25820_EbSWP2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KILKNCLRAL KTYEYGNPAA QYLYMGLSWL ERKINADIVK HKGLYTNISI AGSKISKYTH </w:t>
      </w:r>
    </w:p>
    <w:p w14:paraId="1AF0D96F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HP00_350_EhSWP2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.M..D..LTF .N....HSIL KNV.N.FE.V .K.L.TE..S K.E..GSLAE ..TN.A.F.. </w:t>
      </w:r>
    </w:p>
    <w:p w14:paraId="24D22F13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BI_25395_EbSWP1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G..Q.VVNG. TY....GTVM KNVAHWANIV GEST.INAI. REDI...T.T V.MQLAHTVS </w:t>
      </w:r>
    </w:p>
    <w:p w14:paraId="2E64A4C6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HP00_686_EhSWP1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NV.QSVVKG. SN..F.GTIL KHFHHWSNTI SNTV.LKAL. RDDI..DTAF V.YEL.NTVG </w:t>
      </w:r>
    </w:p>
    <w:p w14:paraId="66121499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BI_25393_EbSWP3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.V.APPEY.E EYQKTHESLG ID.QKIREEV .NQ..NSVRF K.NDFKIKIN LE.PQGLPIM </w:t>
      </w:r>
    </w:p>
    <w:p w14:paraId="5EAD1529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HP00_695_EhSWP3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.V.APQEYSK YYEQTHESLG AD.H.IKDEV QNEL.KSVRF RENNLKIQID LE.PA.HPVM </w:t>
      </w:r>
    </w:p>
    <w:p w14:paraId="3111AF18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14:paraId="0E770676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14:paraId="073F8F13" w14:textId="61730306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....|....| ....|....| ....|....| ....|....| ....|....| ....|....| </w:t>
      </w:r>
    </w:p>
    <w:p w14:paraId="2C6073D7" w14:textId="32AA6B5B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130 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140 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150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160 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170 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180          </w:t>
      </w:r>
    </w:p>
    <w:p w14:paraId="0B48D1D4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BI_25820_EbSWP2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DEIKKDLGIT MNNAYKSIAK SKNAFNIEVR QLIEEINKIE FQSTEINKKR KEIENIRFEL </w:t>
      </w:r>
    </w:p>
    <w:p w14:paraId="03A679E0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HP00_350_EhSWP2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.KNR.E.A.A FQ.S.LA.SD Y.KS..S..K ...LN.DVLL SKAE..SS.. .Q.RT..YD. </w:t>
      </w:r>
    </w:p>
    <w:p w14:paraId="249E4145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BI_25395_EbSWP1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.KSL.EVCTE FST..EN..I E.RKM.EKME DVTD.L.NLK KKCKQ.DHQ. HIVK...YD. </w:t>
      </w:r>
    </w:p>
    <w:p w14:paraId="663AC510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HP00_686_EhSWP1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.KQL.EVCND FSK..EC.SE D.RKM.EKMG DIF..LSILK KKCKQ.DHQ. .TVN.L.YD. </w:t>
      </w:r>
    </w:p>
    <w:p w14:paraId="77A6DE36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BI_25393_EbSWP3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.KLNS.ICEG SITNVA.LLN EL.LADAASH YIVMLPCSPL NY.NVFESI. V..PIVQHK. </w:t>
      </w:r>
    </w:p>
    <w:p w14:paraId="57A7B0EE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HP00_695_EhSWP3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.QLDETICEG SMTSVTTLLN NI.VIDASSH YIVLLPC.AD NHTEIF.SAH VDVPLVMHKV </w:t>
      </w:r>
    </w:p>
    <w:p w14:paraId="573B8947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14:paraId="220E5B6F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14:paraId="1BD687B8" w14:textId="7249459D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....|....| ....|....| ....|....| ....|....| ....|....| ....|....| </w:t>
      </w:r>
    </w:p>
    <w:p w14:paraId="102161E2" w14:textId="3592FC4F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   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190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200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210 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220 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230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240          </w:t>
      </w:r>
    </w:p>
    <w:p w14:paraId="6BB4CBE1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BI_25820_EbSWP2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ENAISG--EN YDSEFIKKNR KNLS-IMCKE CMIKMNEFIK NRKIC---EI ILKFQKLHCR </w:t>
      </w:r>
    </w:p>
    <w:p w14:paraId="11FE5A19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HP00_350_EhSWP2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.M..LD--D. ..NDLV.SE. .K..-GE..Q ..SE...... DKS.G---K. .K.......K </w:t>
      </w:r>
    </w:p>
    <w:p w14:paraId="65D31F29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BI_25395_EbSWP1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.ELLQS--NV .KEDIKNRLE .K.E-SNG.. IQEQ.TD.VH LSM.N---G. .V.IA.I.KE </w:t>
      </w:r>
    </w:p>
    <w:p w14:paraId="6F5F5CEE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HP00_686_EhSWP1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.EILQS--NI .KEDQKENLE .K.G-ETSEK TLVE.D..MH LSM.N---GV .K.IA.T.RE </w:t>
      </w:r>
    </w:p>
    <w:p w14:paraId="387D0C06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BI_25393_EbSWP3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SMEC.NRVAI FQERKYDNLM ATFGNALL.I LGAPVDSYS. LNVMNTGDDG .KYSITINED </w:t>
      </w:r>
    </w:p>
    <w:p w14:paraId="30431BDF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HP00_695_EhSWP3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NIEC.NRIAI FRESNKEMLM SSFGNAVL.A IGAPLDDYA. LTTVSNGD.G .ESHLTINEE </w:t>
      </w:r>
    </w:p>
    <w:p w14:paraId="1990FDC0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14:paraId="6A636A04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14:paraId="02E70F4C" w14:textId="04328D5D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....|....| ....|..</w:t>
      </w:r>
    </w:p>
    <w:p w14:paraId="7542830A" w14:textId="2265D478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     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    </w:t>
      </w:r>
      <w:r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250        </w:t>
      </w:r>
    </w:p>
    <w:p w14:paraId="13AA0BD3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BI_25820_EbSWP2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LYRNIADELD IFV----</w:t>
      </w:r>
    </w:p>
    <w:p w14:paraId="7D946B80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HP00_350_EhSWP2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F..Q.Y.... VIEHF--</w:t>
      </w:r>
    </w:p>
    <w:p w14:paraId="41ED0323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BI_25395_EbSWP1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FCEAAGNH.E K.N----</w:t>
      </w:r>
    </w:p>
    <w:p w14:paraId="3C9E3673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HP00_686_EhSWP1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FCKKAG.H.E K.S----</w:t>
      </w:r>
    </w:p>
    <w:p w14:paraId="1C9BA05D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BI_25393_EbSWP3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AIHS.LNSRC Y.NILSL</w:t>
      </w:r>
    </w:p>
    <w:p w14:paraId="1963C74F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82E55">
        <w:rPr>
          <w:rFonts w:ascii="Courier New" w:hAnsi="Courier New" w:cs="Courier New"/>
          <w:b/>
          <w:bCs/>
          <w:color w:val="000000"/>
          <w:kern w:val="0"/>
          <w:sz w:val="20"/>
          <w:szCs w:val="20"/>
        </w:rPr>
        <w:t>EHP00_695_EhSWP3</w:t>
      </w:r>
      <w:r w:rsidRPr="00F82E55">
        <w:rPr>
          <w:rFonts w:ascii="Courier New" w:hAnsi="Courier New" w:cs="Courier New"/>
          <w:color w:val="000000"/>
          <w:kern w:val="0"/>
          <w:sz w:val="20"/>
          <w:szCs w:val="20"/>
        </w:rPr>
        <w:t xml:space="preserve">   TIH..L.SKC FYNILAL</w:t>
      </w:r>
    </w:p>
    <w:p w14:paraId="23E1EC08" w14:textId="77777777" w:rsidR="00F82E55" w:rsidRPr="00F82E55" w:rsidRDefault="00F82E55" w:rsidP="00F82E55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14:paraId="738FCD8E" w14:textId="0C1D3B37" w:rsidR="00F82E55" w:rsidRPr="00DF4F08" w:rsidRDefault="00F82E55" w:rsidP="00F82E55">
      <w:pPr>
        <w:pStyle w:val="HTML"/>
        <w:rPr>
          <w:rFonts w:ascii="Times New Roman" w:hAnsi="Times New Roman" w:cs="Times New Roman"/>
        </w:rPr>
      </w:pPr>
      <w:r w:rsidRPr="00F82E55">
        <w:rPr>
          <w:rFonts w:ascii="Times New Roman" w:hAnsi="Times New Roman" w:cs="Times New Roman"/>
        </w:rPr>
        <w:t xml:space="preserve">Fig S1. Alignment of amino acid sequences of SWP1, SWP2 and SWP3 of </w:t>
      </w:r>
      <w:r w:rsidRPr="00F82E55">
        <w:rPr>
          <w:rFonts w:ascii="Times New Roman" w:hAnsi="Times New Roman" w:cs="Times New Roman"/>
          <w:i/>
          <w:iCs/>
        </w:rPr>
        <w:t>Enterocytozoon bieneusi</w:t>
      </w:r>
      <w:r w:rsidRPr="00F82E55">
        <w:rPr>
          <w:rFonts w:ascii="Times New Roman" w:hAnsi="Times New Roman" w:cs="Times New Roman"/>
        </w:rPr>
        <w:t xml:space="preserve"> and </w:t>
      </w:r>
      <w:r w:rsidRPr="00F82E55">
        <w:rPr>
          <w:rFonts w:ascii="Times New Roman" w:hAnsi="Times New Roman" w:cs="Times New Roman"/>
          <w:i/>
          <w:iCs/>
        </w:rPr>
        <w:t xml:space="preserve">E. </w:t>
      </w:r>
      <w:r w:rsidRPr="00F82E55">
        <w:rPr>
          <w:rFonts w:ascii="Times New Roman" w:hAnsi="Times New Roman" w:cs="Times New Roman"/>
          <w:i/>
          <w:iCs/>
        </w:rPr>
        <w:t>hepatopenaei</w:t>
      </w:r>
      <w:r w:rsidR="00DF4F08">
        <w:rPr>
          <w:rFonts w:ascii="Times New Roman" w:hAnsi="Times New Roman" w:cs="Times New Roman"/>
        </w:rPr>
        <w:t>. Dots denote amino acid identity to the one in the first line, while dashes dote amino acid deletions.</w:t>
      </w:r>
    </w:p>
    <w:p w14:paraId="3FE9A0E5" w14:textId="6ECDAB95" w:rsidR="0007784A" w:rsidRPr="00F82E55" w:rsidRDefault="0007784A" w:rsidP="00F82E55">
      <w:pPr>
        <w:rPr>
          <w:rFonts w:ascii="Courier New" w:hAnsi="Courier New" w:cs="Courier New"/>
        </w:rPr>
      </w:pPr>
    </w:p>
    <w:sectPr w:rsidR="0007784A" w:rsidRPr="00F82E55" w:rsidSect="00F82E55">
      <w:pgSz w:w="12240" w:h="15840"/>
      <w:pgMar w:top="720" w:right="720" w:bottom="720" w:left="720" w:header="720" w:footer="720" w:gutter="0"/>
      <w:cols w:space="720"/>
      <w:noEndnote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E55"/>
    <w:rsid w:val="0007784A"/>
    <w:rsid w:val="00DF4F08"/>
    <w:rsid w:val="00F82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15423"/>
  <w15:chartTrackingRefBased/>
  <w15:docId w15:val="{C3E1AE58-3899-42C1-9B52-E3277DBED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F82E5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customStyle="1" w:styleId="HTML0">
    <w:name w:val="HTML 预设格式 字符"/>
    <w:basedOn w:val="a0"/>
    <w:link w:val="HTML"/>
    <w:uiPriority w:val="99"/>
    <w:semiHidden/>
    <w:rsid w:val="00F82E55"/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249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08</Words>
  <Characters>2899</Characters>
  <Application>Microsoft Office Word</Application>
  <DocSecurity>0</DocSecurity>
  <Lines>24</Lines>
  <Paragraphs>6</Paragraphs>
  <ScaleCrop>false</ScaleCrop>
  <Company/>
  <LinksUpToDate>false</LinksUpToDate>
  <CharactersWithSpaces>3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iao@scau.edu.cn</dc:creator>
  <cp:keywords/>
  <dc:description/>
  <cp:lastModifiedBy>lxiao@scau.edu.cn</cp:lastModifiedBy>
  <cp:revision>2</cp:revision>
  <dcterms:created xsi:type="dcterms:W3CDTF">2022-05-07T01:05:00Z</dcterms:created>
  <dcterms:modified xsi:type="dcterms:W3CDTF">2022-05-07T01:14:00Z</dcterms:modified>
</cp:coreProperties>
</file>